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83538" w14:textId="202B1E06" w:rsidR="00874491" w:rsidRPr="00D5318B" w:rsidRDefault="00874491" w:rsidP="00874491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D5318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</w:t>
      </w:r>
    </w:p>
    <w:p w14:paraId="44541885" w14:textId="77777777" w:rsidR="00874491" w:rsidRPr="00D5318B" w:rsidRDefault="00874491" w:rsidP="00670DE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841E680" w14:textId="4AB98BA2" w:rsidR="00874491" w:rsidRPr="00D5318B" w:rsidRDefault="00874491" w:rsidP="00670DE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AB5A17C" w14:textId="40C14F6A" w:rsidR="00874491" w:rsidRPr="00D5318B" w:rsidRDefault="00A2117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318B">
        <w:rPr>
          <w:rFonts w:ascii="Times New Roman" w:hAnsi="Times New Roman" w:cs="Times New Roman"/>
          <w:b/>
          <w:bCs/>
          <w:i/>
          <w:iCs/>
          <w:sz w:val="28"/>
          <w:szCs w:val="28"/>
        </w:rPr>
        <w:t>Cxcl9</w:t>
      </w:r>
      <w:r w:rsidRPr="00D5318B">
        <w:rPr>
          <w:rFonts w:ascii="Times New Roman" w:hAnsi="Times New Roman" w:cs="Times New Roman"/>
          <w:b/>
          <w:bCs/>
          <w:sz w:val="28"/>
          <w:szCs w:val="28"/>
        </w:rPr>
        <w:t>-deficiency attenuates the progression of post-traumatic osteoarthritis in mice</w:t>
      </w:r>
    </w:p>
    <w:p w14:paraId="5310714B" w14:textId="77777777" w:rsidR="00A21174" w:rsidRPr="00D5318B" w:rsidRDefault="00A21174">
      <w:pPr>
        <w:rPr>
          <w:rFonts w:ascii="Times New Roman" w:hAnsi="Times New Roman" w:cs="Times New Roman"/>
          <w:b/>
          <w:color w:val="000000" w:themeColor="text1"/>
        </w:rPr>
      </w:pPr>
    </w:p>
    <w:p w14:paraId="5630C770" w14:textId="77777777" w:rsidR="00A21174" w:rsidRPr="00D5318B" w:rsidRDefault="00A21174" w:rsidP="00A21174">
      <w:pPr>
        <w:spacing w:line="480" w:lineRule="auto"/>
        <w:contextualSpacing/>
        <w:rPr>
          <w:rFonts w:ascii="Times New Roman" w:hAnsi="Times New Roman" w:cs="Times New Roman"/>
        </w:rPr>
      </w:pPr>
      <w:bookmarkStart w:id="0" w:name="OLE_LINK978"/>
      <w:bookmarkStart w:id="1" w:name="OLE_LINK979"/>
      <w:r w:rsidRPr="00D5318B">
        <w:rPr>
          <w:rFonts w:ascii="Times New Roman" w:hAnsi="Times New Roman" w:cs="Times New Roman"/>
        </w:rPr>
        <w:t>Antonia Donat</w:t>
      </w:r>
      <w:r w:rsidRPr="00D5318B">
        <w:rPr>
          <w:rFonts w:ascii="Times New Roman" w:hAnsi="Times New Roman" w:cs="Times New Roman"/>
          <w:vertAlign w:val="superscript"/>
        </w:rPr>
        <w:t>1†</w:t>
      </w:r>
      <w:r w:rsidRPr="00D5318B">
        <w:rPr>
          <w:rFonts w:ascii="Times New Roman" w:hAnsi="Times New Roman" w:cs="Times New Roman"/>
        </w:rPr>
        <w:t>, Weixin Xie</w:t>
      </w:r>
      <w:r w:rsidRPr="00D5318B">
        <w:rPr>
          <w:rFonts w:ascii="Times New Roman" w:hAnsi="Times New Roman" w:cs="Times New Roman"/>
          <w:vertAlign w:val="superscript"/>
        </w:rPr>
        <w:t>1†</w:t>
      </w:r>
      <w:r w:rsidRPr="00D5318B">
        <w:rPr>
          <w:rFonts w:ascii="Times New Roman" w:hAnsi="Times New Roman" w:cs="Times New Roman"/>
        </w:rPr>
        <w:t>, Shan Jiang</w:t>
      </w:r>
      <w:r w:rsidRPr="00D5318B">
        <w:rPr>
          <w:rFonts w:ascii="Times New Roman" w:hAnsi="Times New Roman" w:cs="Times New Roman"/>
          <w:vertAlign w:val="superscript"/>
        </w:rPr>
        <w:t>1</w:t>
      </w:r>
      <w:r w:rsidRPr="00D5318B">
        <w:rPr>
          <w:rFonts w:ascii="Times New Roman" w:hAnsi="Times New Roman" w:cs="Times New Roman"/>
        </w:rPr>
        <w:t>, Laura Janina Brylka</w:t>
      </w:r>
      <w:r w:rsidRPr="00D5318B">
        <w:rPr>
          <w:rFonts w:ascii="Times New Roman" w:hAnsi="Times New Roman" w:cs="Times New Roman"/>
          <w:vertAlign w:val="superscript"/>
        </w:rPr>
        <w:t>2</w:t>
      </w:r>
      <w:r w:rsidRPr="00D5318B">
        <w:rPr>
          <w:rFonts w:ascii="Times New Roman" w:hAnsi="Times New Roman" w:cs="Times New Roman"/>
        </w:rPr>
        <w:t>, Thorsten Schinke</w:t>
      </w:r>
      <w:r w:rsidRPr="00D5318B">
        <w:rPr>
          <w:rFonts w:ascii="Times New Roman" w:hAnsi="Times New Roman" w:cs="Times New Roman"/>
          <w:vertAlign w:val="superscript"/>
        </w:rPr>
        <w:t>2</w:t>
      </w:r>
      <w:r w:rsidRPr="00D5318B">
        <w:rPr>
          <w:rFonts w:ascii="Times New Roman" w:hAnsi="Times New Roman" w:cs="Times New Roman"/>
        </w:rPr>
        <w:t>, Tim Rolvien</w:t>
      </w:r>
      <w:r w:rsidRPr="00D5318B">
        <w:rPr>
          <w:rFonts w:ascii="Times New Roman" w:hAnsi="Times New Roman" w:cs="Times New Roman"/>
          <w:vertAlign w:val="superscript"/>
        </w:rPr>
        <w:t>1</w:t>
      </w:r>
      <w:r w:rsidRPr="00D5318B">
        <w:rPr>
          <w:rFonts w:ascii="Times New Roman" w:hAnsi="Times New Roman" w:cs="Times New Roman"/>
        </w:rPr>
        <w:t>, Karl-Heinz Frosch</w:t>
      </w:r>
      <w:r w:rsidRPr="00D5318B">
        <w:rPr>
          <w:rFonts w:ascii="Times New Roman" w:hAnsi="Times New Roman" w:cs="Times New Roman"/>
          <w:vertAlign w:val="superscript"/>
        </w:rPr>
        <w:t>1,3</w:t>
      </w:r>
      <w:r w:rsidRPr="00D5318B">
        <w:rPr>
          <w:rFonts w:ascii="Times New Roman" w:hAnsi="Times New Roman" w:cs="Times New Roman"/>
        </w:rPr>
        <w:t>, Anke Baranowsky</w:t>
      </w:r>
      <w:r w:rsidRPr="00D5318B">
        <w:rPr>
          <w:rFonts w:ascii="Times New Roman" w:hAnsi="Times New Roman" w:cs="Times New Roman"/>
          <w:vertAlign w:val="superscript"/>
        </w:rPr>
        <w:t>1,*</w:t>
      </w:r>
      <w:r w:rsidRPr="00D5318B">
        <w:rPr>
          <w:rFonts w:ascii="Times New Roman" w:hAnsi="Times New Roman" w:cs="Times New Roman"/>
        </w:rPr>
        <w:t>, and Johannes Keller</w:t>
      </w:r>
      <w:r w:rsidRPr="00D5318B">
        <w:rPr>
          <w:rFonts w:ascii="Times New Roman" w:hAnsi="Times New Roman" w:cs="Times New Roman"/>
          <w:vertAlign w:val="superscript"/>
        </w:rPr>
        <w:t>1,*</w:t>
      </w:r>
    </w:p>
    <w:p w14:paraId="3D21B301" w14:textId="77777777" w:rsidR="00131202" w:rsidRPr="00D5318B" w:rsidRDefault="00131202" w:rsidP="0013120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  <w:lang w:val="en-GB"/>
        </w:rPr>
      </w:pPr>
    </w:p>
    <w:bookmarkEnd w:id="0"/>
    <w:bookmarkEnd w:id="1"/>
    <w:p w14:paraId="1390660B" w14:textId="77777777" w:rsidR="00A21174" w:rsidRPr="00D5318B" w:rsidRDefault="00A21174" w:rsidP="00A21174">
      <w:pPr>
        <w:spacing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D5318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de-DE"/>
        </w:rPr>
        <w:t>1</w:t>
      </w:r>
      <w:r w:rsidRPr="00D5318B">
        <w:rPr>
          <w:rFonts w:ascii="Times New Roman" w:eastAsia="Times New Roman" w:hAnsi="Times New Roman" w:cs="Times New Roman"/>
          <w:sz w:val="20"/>
          <w:szCs w:val="20"/>
          <w:lang w:eastAsia="de-DE"/>
        </w:rPr>
        <w:t>Department of Trauma and Orthopedic Surgery,</w:t>
      </w:r>
      <w:r w:rsidRPr="00D531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</w:rPr>
        <w:t xml:space="preserve"> University </w:t>
      </w:r>
      <w:r w:rsidRPr="00D5318B">
        <w:rPr>
          <w:rFonts w:ascii="Times New Roman" w:eastAsia="Times New Roman" w:hAnsi="Times New Roman" w:cs="Times New Roman"/>
          <w:sz w:val="20"/>
          <w:szCs w:val="20"/>
          <w:lang w:eastAsia="de-DE"/>
        </w:rPr>
        <w:t>Medical Center Hamburg-Eppendorf, 20251 Hamburg, Germany.</w:t>
      </w:r>
    </w:p>
    <w:p w14:paraId="25A782F9" w14:textId="77777777" w:rsidR="00A21174" w:rsidRPr="00D5318B" w:rsidRDefault="00A21174" w:rsidP="00A21174">
      <w:pPr>
        <w:spacing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D5318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2</w:t>
      </w:r>
      <w:r w:rsidRPr="00D5318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Department of Osteology and Biomechanics, </w:t>
      </w:r>
      <w:r w:rsidRPr="00D531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</w:rPr>
        <w:t xml:space="preserve">University </w:t>
      </w:r>
      <w:r w:rsidRPr="00D5318B">
        <w:rPr>
          <w:rFonts w:ascii="Times New Roman" w:eastAsia="Times New Roman" w:hAnsi="Times New Roman" w:cs="Times New Roman"/>
          <w:sz w:val="20"/>
          <w:szCs w:val="20"/>
          <w:lang w:eastAsia="de-DE"/>
        </w:rPr>
        <w:t>Medical Center Hamburg-Eppendorf, 20251 Hamburg, Germany.</w:t>
      </w:r>
    </w:p>
    <w:p w14:paraId="26584F2B" w14:textId="77777777" w:rsidR="00A21174" w:rsidRPr="00D5318B" w:rsidRDefault="00A21174" w:rsidP="00A2117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5318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5318B">
        <w:rPr>
          <w:rFonts w:ascii="Times New Roman" w:hAnsi="Times New Roman" w:cs="Times New Roman"/>
          <w:sz w:val="20"/>
          <w:szCs w:val="20"/>
        </w:rPr>
        <w:t>Department of Trauma Surgery, Orthopedics and Sports Traumatology, BG Hospital Hamburg, 21033 Hamburg, Germany.</w:t>
      </w:r>
    </w:p>
    <w:p w14:paraId="24E1EDC1" w14:textId="77777777" w:rsidR="00A21174" w:rsidRPr="00D5318B" w:rsidRDefault="00A21174" w:rsidP="00A2117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A6AC362" w14:textId="77777777" w:rsidR="00A21174" w:rsidRPr="00D5318B" w:rsidRDefault="00A21174" w:rsidP="00A2117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5318B">
        <w:rPr>
          <w:rFonts w:ascii="Times New Roman" w:hAnsi="Times New Roman" w:cs="Times New Roman"/>
          <w:sz w:val="20"/>
          <w:szCs w:val="20"/>
        </w:rPr>
        <w:t>† These authors contributed equally to this work.</w:t>
      </w:r>
    </w:p>
    <w:p w14:paraId="3CD637E8" w14:textId="77777777" w:rsidR="00A21174" w:rsidRPr="00D5318B" w:rsidRDefault="00A21174" w:rsidP="00A211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318B">
        <w:rPr>
          <w:rFonts w:ascii="Times New Roman" w:hAnsi="Times New Roman" w:cs="Times New Roman"/>
          <w:sz w:val="20"/>
          <w:szCs w:val="20"/>
        </w:rPr>
        <w:t>* Co-supervised the study</w:t>
      </w:r>
    </w:p>
    <w:p w14:paraId="012B86B1" w14:textId="77777777" w:rsidR="00A21174" w:rsidRPr="00D5318B" w:rsidRDefault="00A21174" w:rsidP="00A211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DAEBBF" w14:textId="77777777" w:rsidR="00A21174" w:rsidRPr="00D5318B" w:rsidRDefault="00A21174" w:rsidP="00A21174">
      <w:pPr>
        <w:spacing w:line="480" w:lineRule="auto"/>
        <w:rPr>
          <w:rStyle w:val="a6"/>
          <w:rFonts w:ascii="Times New Roman" w:hAnsi="Times New Roman" w:cs="Times New Roman"/>
          <w:sz w:val="20"/>
          <w:szCs w:val="20"/>
        </w:rPr>
      </w:pPr>
      <w:r w:rsidRPr="00D5318B">
        <w:rPr>
          <w:rFonts w:ascii="Times New Roman" w:hAnsi="Times New Roman" w:cs="Times New Roman"/>
          <w:sz w:val="20"/>
          <w:szCs w:val="20"/>
        </w:rPr>
        <w:t xml:space="preserve">Correspondence: Johannes Keller; Department of Trauma and Orthopedic Surgery, University Medical Center Hamburg-Eppendorf; Martinistraße 52, 20251 Hamburg; Germany; Telephone: +49 (0)40 7410 5 6691; Fax: +49 (0)40 7410 4 0085; Email: </w:t>
      </w:r>
      <w:hyperlink r:id="rId7" w:history="1">
        <w:r w:rsidRPr="00D5318B">
          <w:rPr>
            <w:rStyle w:val="a6"/>
            <w:rFonts w:ascii="Times New Roman" w:hAnsi="Times New Roman" w:cs="Times New Roman"/>
            <w:sz w:val="20"/>
            <w:szCs w:val="20"/>
          </w:rPr>
          <w:t>j.keller@uke.de</w:t>
        </w:r>
      </w:hyperlink>
    </w:p>
    <w:p w14:paraId="18CAEC1C" w14:textId="77777777" w:rsidR="00A21174" w:rsidRPr="00D5318B" w:rsidRDefault="00A21174" w:rsidP="002A0E7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0A4CEA5" w14:textId="77777777" w:rsidR="00A21174" w:rsidRPr="00D5318B" w:rsidRDefault="00A21174" w:rsidP="002A0E7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BFB421E" w14:textId="02541008" w:rsidR="00673A02" w:rsidRPr="00D5318B" w:rsidRDefault="00222712" w:rsidP="00673A02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3B211124" wp14:editId="148D0DB8">
            <wp:extent cx="6861810" cy="26638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81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AF4E8" w14:textId="4B24987A" w:rsidR="00D5318B" w:rsidRPr="00D5318B" w:rsidRDefault="00673A02" w:rsidP="00D5318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DB5B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FF75C2"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.</w:t>
      </w:r>
      <w:r w:rsidRPr="00D531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5318B" w:rsidRPr="00D5318B">
        <w:rPr>
          <w:rFonts w:ascii="Times New Roman" w:hAnsi="Times New Roman" w:cs="Times New Roman"/>
          <w:b/>
          <w:bCs/>
        </w:rPr>
        <w:t>Increased gene expressions of Cxcl9 and Cxcr3 in knee joints during OA progression.</w:t>
      </w:r>
      <w:r w:rsidR="00D5318B" w:rsidRPr="00D5318B">
        <w:rPr>
          <w:rFonts w:ascii="Times New Roman" w:hAnsi="Times New Roman" w:cs="Times New Roman"/>
        </w:rPr>
        <w:t xml:space="preserve"> (</w:t>
      </w:r>
      <w:r w:rsidR="00D5318B" w:rsidRPr="00D5318B">
        <w:rPr>
          <w:rFonts w:ascii="Times New Roman" w:hAnsi="Times New Roman" w:cs="Times New Roman"/>
          <w:b/>
          <w:bCs/>
        </w:rPr>
        <w:t>A</w:t>
      </w:r>
      <w:r w:rsidR="00D5318B" w:rsidRPr="00D5318B">
        <w:rPr>
          <w:rFonts w:ascii="Times New Roman" w:hAnsi="Times New Roman" w:cs="Times New Roman"/>
        </w:rPr>
        <w:t xml:space="preserve">) qRT-PCR expression analysis for the </w:t>
      </w:r>
      <w:r w:rsidR="00D5318B" w:rsidRPr="00D5318B">
        <w:rPr>
          <w:rFonts w:ascii="Times New Roman" w:hAnsi="Times New Roman" w:cs="Times New Roman"/>
          <w:i/>
          <w:iCs/>
        </w:rPr>
        <w:t>Cxcl9</w:t>
      </w:r>
      <w:r w:rsidR="00D5318B" w:rsidRPr="00D5318B">
        <w:rPr>
          <w:rFonts w:ascii="Times New Roman" w:hAnsi="Times New Roman" w:cs="Times New Roman"/>
        </w:rPr>
        <w:t xml:space="preserve"> gene in WT sham or OA knees at indicated time points. (</w:t>
      </w:r>
      <w:r w:rsidR="00D5318B" w:rsidRPr="00D5318B">
        <w:rPr>
          <w:rFonts w:ascii="Times New Roman" w:hAnsi="Times New Roman" w:cs="Times New Roman"/>
          <w:b/>
          <w:bCs/>
        </w:rPr>
        <w:t>B</w:t>
      </w:r>
      <w:r w:rsidR="00D5318B" w:rsidRPr="00D5318B">
        <w:rPr>
          <w:rFonts w:ascii="Times New Roman" w:hAnsi="Times New Roman" w:cs="Times New Roman"/>
        </w:rPr>
        <w:t>) qRT-PCR expression analysis for the</w:t>
      </w:r>
      <w:r w:rsidR="00D5318B" w:rsidRPr="00D5318B">
        <w:rPr>
          <w:rFonts w:ascii="Times New Roman" w:hAnsi="Times New Roman" w:cs="Times New Roman"/>
          <w:b/>
          <w:bCs/>
        </w:rPr>
        <w:t xml:space="preserve"> </w:t>
      </w:r>
      <w:r w:rsidR="00D5318B" w:rsidRPr="00D5318B">
        <w:rPr>
          <w:rFonts w:ascii="Times New Roman" w:hAnsi="Times New Roman" w:cs="Times New Roman"/>
          <w:i/>
          <w:iCs/>
        </w:rPr>
        <w:t>Cxcr3</w:t>
      </w:r>
      <w:r w:rsidR="00D5318B" w:rsidRPr="00D5318B">
        <w:rPr>
          <w:rFonts w:ascii="Times New Roman" w:hAnsi="Times New Roman" w:cs="Times New Roman"/>
        </w:rPr>
        <w:t xml:space="preserve"> gene in WT sham or OA knees at indicated time points. The data are presented as median with minimum and maximum values (whiskers), n = 6 per group as indicated. One-way ANOVA followed by Tukey’s post-hoc test was used for data analysis. </w:t>
      </w:r>
      <w:r w:rsidR="00D5318B" w:rsidRPr="00D5318B">
        <w:rPr>
          <w:rFonts w:ascii="Times New Roman" w:hAnsi="Times New Roman" w:cs="Times New Roman"/>
          <w:vertAlign w:val="superscript"/>
        </w:rPr>
        <w:t>*</w:t>
      </w:r>
      <w:r w:rsidR="00D5318B" w:rsidRPr="00D5318B">
        <w:rPr>
          <w:rFonts w:ascii="Times New Roman" w:hAnsi="Times New Roman" w:cs="Times New Roman"/>
          <w:i/>
          <w:iCs/>
        </w:rPr>
        <w:t xml:space="preserve">P </w:t>
      </w:r>
      <w:r w:rsidR="00D5318B" w:rsidRPr="00D5318B">
        <w:rPr>
          <w:rFonts w:ascii="Times New Roman" w:hAnsi="Times New Roman" w:cs="Times New Roman"/>
        </w:rPr>
        <w:t>&lt; 0.05 compared as denoted by bar.</w:t>
      </w:r>
    </w:p>
    <w:p w14:paraId="0E8F7E78" w14:textId="7C4235AE" w:rsidR="00673A02" w:rsidRPr="00D5318B" w:rsidRDefault="00673A02" w:rsidP="00D5318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7564B0" w14:textId="391DC616" w:rsidR="00401AB1" w:rsidRDefault="00D5318B" w:rsidP="00D531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5318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46451362" w14:textId="77777777" w:rsidR="00401AB1" w:rsidRDefault="00401AB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18636B72" w14:textId="5CA65B7B" w:rsidR="00114C3C" w:rsidRDefault="00401AB1" w:rsidP="00401AB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C28CEB4" wp14:editId="18CF364F">
            <wp:extent cx="6286500" cy="45624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077E4" w14:textId="13D4497C" w:rsidR="00401AB1" w:rsidRDefault="00401AB1" w:rsidP="00401AB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01EB88D" w14:textId="79A79A47" w:rsidR="00401AB1" w:rsidRPr="00D5318B" w:rsidRDefault="00401AB1" w:rsidP="00401AB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Fig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D5318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D531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F1814" w:rsidRPr="001F1814">
        <w:rPr>
          <w:rFonts w:ascii="Times New Roman" w:hAnsi="Times New Roman" w:cs="Times New Roman"/>
          <w:b/>
          <w:bCs/>
        </w:rPr>
        <w:t>Supplementary data related to Fig.</w:t>
      </w:r>
      <w:r w:rsidR="001F1814">
        <w:rPr>
          <w:rFonts w:ascii="Times New Roman" w:hAnsi="Times New Roman" w:cs="Times New Roman"/>
          <w:b/>
          <w:bCs/>
        </w:rPr>
        <w:t xml:space="preserve"> 5.</w:t>
      </w:r>
      <w:r w:rsidR="00A81FBE" w:rsidRPr="0046167F">
        <w:rPr>
          <w:rFonts w:ascii="Times New Roman" w:hAnsi="Times New Roman" w:cs="Times New Roman"/>
        </w:rPr>
        <w:t xml:space="preserve"> (</w:t>
      </w:r>
      <w:r w:rsidR="00A81FBE" w:rsidRPr="0046167F">
        <w:rPr>
          <w:rFonts w:ascii="Times New Roman" w:hAnsi="Times New Roman" w:cs="Times New Roman"/>
          <w:b/>
          <w:bCs/>
        </w:rPr>
        <w:t>A</w:t>
      </w:r>
      <w:r w:rsidR="00A81FBE" w:rsidRPr="0046167F">
        <w:rPr>
          <w:rFonts w:ascii="Times New Roman" w:hAnsi="Times New Roman" w:cs="Times New Roman"/>
        </w:rPr>
        <w:t>) Histological osteophyte scoring of medial femoral condyle (MFC),</w:t>
      </w:r>
      <w:r w:rsidR="00A81FBE">
        <w:rPr>
          <w:rFonts w:ascii="Times New Roman" w:hAnsi="Times New Roman" w:cs="Times New Roman"/>
        </w:rPr>
        <w:t xml:space="preserve"> </w:t>
      </w:r>
      <w:r w:rsidR="00A81FBE" w:rsidRPr="0046167F">
        <w:rPr>
          <w:rFonts w:ascii="Times New Roman" w:hAnsi="Times New Roman" w:cs="Times New Roman"/>
        </w:rPr>
        <w:t>medial tibial plateau (MTP), lateral femoral condyle (LFC)</w:t>
      </w:r>
      <w:r w:rsidR="00A81FBE">
        <w:rPr>
          <w:rFonts w:ascii="Times New Roman" w:hAnsi="Times New Roman" w:cs="Times New Roman"/>
        </w:rPr>
        <w:t>, and</w:t>
      </w:r>
      <w:r w:rsidR="00A81FBE" w:rsidRPr="0046167F">
        <w:rPr>
          <w:rFonts w:ascii="Times New Roman" w:hAnsi="Times New Roman" w:cs="Times New Roman"/>
        </w:rPr>
        <w:t xml:space="preserve"> lateral tibial plateau (LTP)</w:t>
      </w:r>
      <w:r w:rsidR="00A81FBE">
        <w:rPr>
          <w:rFonts w:ascii="Times New Roman" w:hAnsi="Times New Roman" w:cs="Times New Roman"/>
        </w:rPr>
        <w:t xml:space="preserve"> </w:t>
      </w:r>
      <w:r w:rsidR="00A81FBE" w:rsidRPr="0046167F">
        <w:rPr>
          <w:rFonts w:ascii="Times New Roman" w:hAnsi="Times New Roman" w:cs="Times New Roman"/>
        </w:rPr>
        <w:t>at 4 weeks after ACLT. (</w:t>
      </w:r>
      <w:r w:rsidR="00A81FBE" w:rsidRPr="0046167F">
        <w:rPr>
          <w:rFonts w:ascii="Times New Roman" w:hAnsi="Times New Roman" w:cs="Times New Roman"/>
          <w:b/>
          <w:bCs/>
        </w:rPr>
        <w:t>B</w:t>
      </w:r>
      <w:r w:rsidR="00A81FBE" w:rsidRPr="0046167F">
        <w:rPr>
          <w:rFonts w:ascii="Times New Roman" w:hAnsi="Times New Roman" w:cs="Times New Roman"/>
        </w:rPr>
        <w:t>) Histological osteophyte scoring of MFC</w:t>
      </w:r>
      <w:r w:rsidR="00A81FBE">
        <w:rPr>
          <w:rFonts w:ascii="Times New Roman" w:hAnsi="Times New Roman" w:cs="Times New Roman"/>
        </w:rPr>
        <w:t>,</w:t>
      </w:r>
      <w:r w:rsidR="00A81FBE" w:rsidRPr="0046167F">
        <w:rPr>
          <w:rFonts w:ascii="Times New Roman" w:hAnsi="Times New Roman" w:cs="Times New Roman"/>
        </w:rPr>
        <w:t xml:space="preserve"> MTP, L</w:t>
      </w:r>
      <w:r w:rsidR="00A81FBE">
        <w:rPr>
          <w:rFonts w:ascii="Times New Roman" w:hAnsi="Times New Roman" w:cs="Times New Roman"/>
        </w:rPr>
        <w:t>FC</w:t>
      </w:r>
      <w:r w:rsidR="00A81FBE" w:rsidRPr="0046167F">
        <w:rPr>
          <w:rFonts w:ascii="Times New Roman" w:hAnsi="Times New Roman" w:cs="Times New Roman"/>
        </w:rPr>
        <w:t>, and L</w:t>
      </w:r>
      <w:r w:rsidR="00A81FBE">
        <w:rPr>
          <w:rFonts w:ascii="Times New Roman" w:hAnsi="Times New Roman" w:cs="Times New Roman"/>
        </w:rPr>
        <w:t>TP</w:t>
      </w:r>
      <w:r w:rsidR="00A81FBE" w:rsidRPr="0046167F">
        <w:rPr>
          <w:rFonts w:ascii="Times New Roman" w:hAnsi="Times New Roman" w:cs="Times New Roman"/>
        </w:rPr>
        <w:t xml:space="preserve"> at 8 weeks after ACLT. The data are expressed as the means ± SD, n = 8 per group as indicated. Two-tailed Student’s t-test was used for data analysis. </w:t>
      </w:r>
      <w:r w:rsidR="00A81FBE" w:rsidRPr="0046167F">
        <w:rPr>
          <w:rFonts w:ascii="Times New Roman" w:hAnsi="Times New Roman" w:cs="Times New Roman"/>
          <w:vertAlign w:val="superscript"/>
        </w:rPr>
        <w:t>*</w:t>
      </w:r>
      <w:r w:rsidR="00A81FBE" w:rsidRPr="0046167F">
        <w:rPr>
          <w:rFonts w:ascii="Times New Roman" w:hAnsi="Times New Roman" w:cs="Times New Roman"/>
          <w:i/>
          <w:iCs/>
        </w:rPr>
        <w:t xml:space="preserve">P </w:t>
      </w:r>
      <w:r w:rsidR="00A81FBE" w:rsidRPr="0046167F">
        <w:rPr>
          <w:rFonts w:ascii="Times New Roman" w:hAnsi="Times New Roman" w:cs="Times New Roman"/>
        </w:rPr>
        <w:t>&lt; 0.05</w:t>
      </w:r>
      <w:r w:rsidR="00A81FBE" w:rsidRPr="0046167F">
        <w:rPr>
          <w:rFonts w:ascii="Times New Roman" w:hAnsi="Times New Roman" w:cs="Times New Roman" w:hint="eastAsia"/>
        </w:rPr>
        <w:t xml:space="preserve"> </w:t>
      </w:r>
      <w:r w:rsidR="00A81FBE" w:rsidRPr="0046167F">
        <w:rPr>
          <w:rFonts w:ascii="Times New Roman" w:hAnsi="Times New Roman" w:cs="Times New Roman"/>
        </w:rPr>
        <w:t>compared as denoted by bar.</w:t>
      </w:r>
    </w:p>
    <w:p w14:paraId="5213E400" w14:textId="77777777" w:rsidR="00401AB1" w:rsidRPr="00D5318B" w:rsidRDefault="00401AB1" w:rsidP="00401AB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401AB1" w:rsidRPr="00D5318B" w:rsidSect="006A691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EA559" w14:textId="77777777" w:rsidR="00796DF4" w:rsidRDefault="00796DF4" w:rsidP="00A21174">
      <w:r>
        <w:separator/>
      </w:r>
    </w:p>
  </w:endnote>
  <w:endnote w:type="continuationSeparator" w:id="0">
    <w:p w14:paraId="27F302FF" w14:textId="77777777" w:rsidR="00796DF4" w:rsidRDefault="00796DF4" w:rsidP="00A21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C8BD7" w14:textId="77777777" w:rsidR="00796DF4" w:rsidRDefault="00796DF4" w:rsidP="00A21174">
      <w:r>
        <w:separator/>
      </w:r>
    </w:p>
  </w:footnote>
  <w:footnote w:type="continuationSeparator" w:id="0">
    <w:p w14:paraId="724FB99D" w14:textId="77777777" w:rsidR="00796DF4" w:rsidRDefault="00796DF4" w:rsidP="00A21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for BJ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s52t5sadz5wdewersvaed7ep22xw5wt9fx&quot;&gt;TXA in OA Endnote&lt;record-ids&gt;&lt;item&gt;45&lt;/item&gt;&lt;item&gt;47&lt;/item&gt;&lt;item&gt;49&lt;/item&gt;&lt;item&gt;50&lt;/item&gt;&lt;/record-ids&gt;&lt;/item&gt;&lt;/Libraries&gt;"/>
  </w:docVars>
  <w:rsids>
    <w:rsidRoot w:val="006A6912"/>
    <w:rsid w:val="0000337C"/>
    <w:rsid w:val="000105A7"/>
    <w:rsid w:val="00044BD5"/>
    <w:rsid w:val="000A5CA7"/>
    <w:rsid w:val="000F3BFB"/>
    <w:rsid w:val="000F640F"/>
    <w:rsid w:val="00114C3C"/>
    <w:rsid w:val="00120366"/>
    <w:rsid w:val="00125E9E"/>
    <w:rsid w:val="001264FC"/>
    <w:rsid w:val="00131202"/>
    <w:rsid w:val="00141506"/>
    <w:rsid w:val="001B29B2"/>
    <w:rsid w:val="001C27FE"/>
    <w:rsid w:val="001D460C"/>
    <w:rsid w:val="001F1814"/>
    <w:rsid w:val="00222712"/>
    <w:rsid w:val="00222F2A"/>
    <w:rsid w:val="00236ADC"/>
    <w:rsid w:val="00243C14"/>
    <w:rsid w:val="00243F24"/>
    <w:rsid w:val="002651F6"/>
    <w:rsid w:val="00297B6F"/>
    <w:rsid w:val="002A0E74"/>
    <w:rsid w:val="002F3618"/>
    <w:rsid w:val="00301A22"/>
    <w:rsid w:val="00314AF5"/>
    <w:rsid w:val="00327359"/>
    <w:rsid w:val="00333FD4"/>
    <w:rsid w:val="00363C88"/>
    <w:rsid w:val="003D0666"/>
    <w:rsid w:val="003E5337"/>
    <w:rsid w:val="003F5D7C"/>
    <w:rsid w:val="00401AB1"/>
    <w:rsid w:val="00402F23"/>
    <w:rsid w:val="004432B5"/>
    <w:rsid w:val="00450916"/>
    <w:rsid w:val="00460F6C"/>
    <w:rsid w:val="00474491"/>
    <w:rsid w:val="004954BF"/>
    <w:rsid w:val="004B46A4"/>
    <w:rsid w:val="004F2B39"/>
    <w:rsid w:val="00503374"/>
    <w:rsid w:val="00510A9A"/>
    <w:rsid w:val="00511474"/>
    <w:rsid w:val="005130E5"/>
    <w:rsid w:val="005A22B1"/>
    <w:rsid w:val="005C0D64"/>
    <w:rsid w:val="005F6A8F"/>
    <w:rsid w:val="00600006"/>
    <w:rsid w:val="006421EE"/>
    <w:rsid w:val="00657FD7"/>
    <w:rsid w:val="0066233E"/>
    <w:rsid w:val="00665966"/>
    <w:rsid w:val="00670DE9"/>
    <w:rsid w:val="00673A02"/>
    <w:rsid w:val="00683332"/>
    <w:rsid w:val="006A6912"/>
    <w:rsid w:val="006E1385"/>
    <w:rsid w:val="00700E5E"/>
    <w:rsid w:val="00737A18"/>
    <w:rsid w:val="007711E2"/>
    <w:rsid w:val="00796DF4"/>
    <w:rsid w:val="007A3A55"/>
    <w:rsid w:val="00836938"/>
    <w:rsid w:val="00850ECC"/>
    <w:rsid w:val="00863696"/>
    <w:rsid w:val="00864122"/>
    <w:rsid w:val="00870B50"/>
    <w:rsid w:val="00874491"/>
    <w:rsid w:val="0089249F"/>
    <w:rsid w:val="008967F9"/>
    <w:rsid w:val="008B5C6E"/>
    <w:rsid w:val="008C41BD"/>
    <w:rsid w:val="00902698"/>
    <w:rsid w:val="009224F9"/>
    <w:rsid w:val="009344BE"/>
    <w:rsid w:val="009405B5"/>
    <w:rsid w:val="009419DF"/>
    <w:rsid w:val="00951D73"/>
    <w:rsid w:val="00953023"/>
    <w:rsid w:val="009D41CF"/>
    <w:rsid w:val="009F7B43"/>
    <w:rsid w:val="00A03631"/>
    <w:rsid w:val="00A21174"/>
    <w:rsid w:val="00A76BCF"/>
    <w:rsid w:val="00A81FBE"/>
    <w:rsid w:val="00AC23AC"/>
    <w:rsid w:val="00AC43F4"/>
    <w:rsid w:val="00AD0A28"/>
    <w:rsid w:val="00B324BD"/>
    <w:rsid w:val="00B80DE2"/>
    <w:rsid w:val="00BA7020"/>
    <w:rsid w:val="00BB0640"/>
    <w:rsid w:val="00C05C8B"/>
    <w:rsid w:val="00C3155E"/>
    <w:rsid w:val="00C34A73"/>
    <w:rsid w:val="00C97DE1"/>
    <w:rsid w:val="00CB5726"/>
    <w:rsid w:val="00D02FE1"/>
    <w:rsid w:val="00D15674"/>
    <w:rsid w:val="00D5318B"/>
    <w:rsid w:val="00D715D1"/>
    <w:rsid w:val="00D80918"/>
    <w:rsid w:val="00D9101A"/>
    <w:rsid w:val="00DB5B14"/>
    <w:rsid w:val="00DE1447"/>
    <w:rsid w:val="00DE6403"/>
    <w:rsid w:val="00DF5D84"/>
    <w:rsid w:val="00E07A39"/>
    <w:rsid w:val="00E40535"/>
    <w:rsid w:val="00E7453D"/>
    <w:rsid w:val="00E77793"/>
    <w:rsid w:val="00E81199"/>
    <w:rsid w:val="00E923F1"/>
    <w:rsid w:val="00EA6BAD"/>
    <w:rsid w:val="00EE7373"/>
    <w:rsid w:val="00F1441E"/>
    <w:rsid w:val="00F352B8"/>
    <w:rsid w:val="00F379B2"/>
    <w:rsid w:val="00F9764F"/>
    <w:rsid w:val="00FA527E"/>
    <w:rsid w:val="00FF130D"/>
    <w:rsid w:val="00FF75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6D64AB"/>
  <w15:docId w15:val="{BFB38D62-1DA2-8F47-9586-0A132F6F9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AB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6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0E5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0E5E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0B50"/>
    <w:pPr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0B50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870B50"/>
    <w:rPr>
      <w:rFonts w:ascii="Arial" w:hAnsi="Arial" w:cs="Arial"/>
      <w:sz w:val="20"/>
    </w:rPr>
  </w:style>
  <w:style w:type="character" w:customStyle="1" w:styleId="EndNoteBibliography0">
    <w:name w:val="EndNote Bibliography 字符"/>
    <w:basedOn w:val="a0"/>
    <w:link w:val="EndNoteBibliography"/>
    <w:rsid w:val="00870B50"/>
    <w:rPr>
      <w:rFonts w:ascii="Arial" w:hAnsi="Arial" w:cs="Arial"/>
      <w:sz w:val="20"/>
    </w:rPr>
  </w:style>
  <w:style w:type="character" w:styleId="a6">
    <w:name w:val="Hyperlink"/>
    <w:basedOn w:val="a0"/>
    <w:uiPriority w:val="99"/>
    <w:unhideWhenUsed/>
    <w:qFormat/>
    <w:rsid w:val="00870B50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870B50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qFormat/>
    <w:rsid w:val="00AC43F4"/>
    <w:rPr>
      <w:sz w:val="21"/>
      <w:szCs w:val="21"/>
    </w:rPr>
  </w:style>
  <w:style w:type="paragraph" w:styleId="a9">
    <w:name w:val="Revision"/>
    <w:hidden/>
    <w:uiPriority w:val="99"/>
    <w:semiHidden/>
    <w:rsid w:val="009D41CF"/>
  </w:style>
  <w:style w:type="paragraph" w:styleId="aa">
    <w:name w:val="annotation text"/>
    <w:basedOn w:val="a"/>
    <w:link w:val="ab"/>
    <w:uiPriority w:val="99"/>
    <w:semiHidden/>
    <w:unhideWhenUsed/>
    <w:rsid w:val="009D41C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D41C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D41C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D41CF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A21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11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11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11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.keller@uke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F3083D-1B68-E248-B31B-7352CD6C9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6</Characters>
  <Application>Microsoft Office Word</Application>
  <DocSecurity>0</DocSecurity>
  <Lines>14</Lines>
  <Paragraphs>3</Paragraphs>
  <ScaleCrop>false</ScaleCrop>
  <Company>The University of Sydney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Jackson</dc:creator>
  <cp:keywords/>
  <dc:description/>
  <cp:lastModifiedBy>Weixin Xie</cp:lastModifiedBy>
  <cp:revision>24</cp:revision>
  <cp:lastPrinted>2022-06-20T11:29:00Z</cp:lastPrinted>
  <dcterms:created xsi:type="dcterms:W3CDTF">2022-08-24T05:40:00Z</dcterms:created>
  <dcterms:modified xsi:type="dcterms:W3CDTF">2024-08-28T09:08:00Z</dcterms:modified>
</cp:coreProperties>
</file>